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9330" w:type="dxa"/>
        <w:tblLook w:val="04A0" w:firstRow="1" w:lastRow="0" w:firstColumn="1" w:lastColumn="0" w:noHBand="0" w:noVBand="1"/>
      </w:tblPr>
      <w:tblGrid>
        <w:gridCol w:w="2592"/>
        <w:gridCol w:w="2246"/>
        <w:gridCol w:w="2246"/>
        <w:gridCol w:w="2246"/>
      </w:tblGrid>
      <w:tr w:rsidR="003E2509" w:rsidRPr="000B02AB" w14:paraId="6BB005AA" w14:textId="77777777" w:rsidTr="00704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2" w:type="dxa"/>
            <w:tcBorders>
              <w:top w:val="single" w:sz="4" w:space="0" w:color="auto"/>
              <w:bottom w:val="double" w:sz="4" w:space="0" w:color="auto"/>
            </w:tcBorders>
          </w:tcPr>
          <w:p w14:paraId="4FB78B07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bookmarkStart w:id="0" w:name="_GoBack" w:colFirst="4" w:colLast="4"/>
          </w:p>
        </w:tc>
        <w:tc>
          <w:tcPr>
            <w:tcW w:w="2246" w:type="dxa"/>
            <w:tcBorders>
              <w:top w:val="single" w:sz="4" w:space="0" w:color="auto"/>
              <w:bottom w:val="double" w:sz="4" w:space="0" w:color="auto"/>
            </w:tcBorders>
          </w:tcPr>
          <w:p w14:paraId="4F5D593E" w14:textId="77777777" w:rsidR="003E2509" w:rsidRPr="000B02AB" w:rsidRDefault="003E2509" w:rsidP="00704EB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Apo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 w:val="0"/>
                <w:sz w:val="18"/>
                <w:szCs w:val="18"/>
              </w:rPr>
              <w:t>SthK</w:t>
            </w:r>
            <w:proofErr w:type="spellEnd"/>
          </w:p>
        </w:tc>
        <w:tc>
          <w:tcPr>
            <w:tcW w:w="2246" w:type="dxa"/>
            <w:tcBorders>
              <w:top w:val="single" w:sz="4" w:space="0" w:color="auto"/>
              <w:bottom w:val="double" w:sz="4" w:space="0" w:color="auto"/>
            </w:tcBorders>
          </w:tcPr>
          <w:p w14:paraId="4B358739" w14:textId="77777777" w:rsidR="003E2509" w:rsidRPr="000B02AB" w:rsidRDefault="003E2509" w:rsidP="00704EB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cAMP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 w:val="0"/>
                <w:sz w:val="18"/>
                <w:szCs w:val="18"/>
              </w:rPr>
              <w:t>SthK</w:t>
            </w:r>
            <w:proofErr w:type="spellEnd"/>
          </w:p>
        </w:tc>
        <w:tc>
          <w:tcPr>
            <w:tcW w:w="2246" w:type="dxa"/>
            <w:tcBorders>
              <w:top w:val="single" w:sz="4" w:space="0" w:color="auto"/>
              <w:bottom w:val="double" w:sz="4" w:space="0" w:color="auto"/>
            </w:tcBorders>
          </w:tcPr>
          <w:p w14:paraId="5F917E88" w14:textId="77777777" w:rsidR="003E2509" w:rsidRPr="000B02AB" w:rsidRDefault="003E2509" w:rsidP="00704EB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cGMP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 w:val="0"/>
                <w:sz w:val="18"/>
                <w:szCs w:val="18"/>
              </w:rPr>
              <w:t>SthK</w:t>
            </w:r>
            <w:proofErr w:type="spellEnd"/>
          </w:p>
        </w:tc>
      </w:tr>
      <w:tr w:rsidR="003E2509" w:rsidRPr="000B02AB" w14:paraId="5AE71C03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double" w:sz="4" w:space="0" w:color="auto"/>
            </w:tcBorders>
          </w:tcPr>
          <w:p w14:paraId="5AD637ED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b/>
                <w:i w:val="0"/>
                <w:sz w:val="18"/>
                <w:szCs w:val="18"/>
              </w:rPr>
              <w:t>Data collection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</w:rPr>
              <w:t>/processing</w:t>
            </w:r>
          </w:p>
        </w:tc>
        <w:tc>
          <w:tcPr>
            <w:tcW w:w="2246" w:type="dxa"/>
            <w:tcBorders>
              <w:top w:val="double" w:sz="4" w:space="0" w:color="auto"/>
              <w:right w:val="single" w:sz="4" w:space="0" w:color="auto"/>
            </w:tcBorders>
          </w:tcPr>
          <w:p w14:paraId="672C71F6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F1CD5AA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03DB8CC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509" w:rsidRPr="000B02AB" w14:paraId="79D92AC4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F2A77E1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Microscope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4B45E454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sz w:val="18"/>
                <w:szCs w:val="18"/>
              </w:rPr>
              <w:t>Krios</w:t>
            </w:r>
            <w:proofErr w:type="spellEnd"/>
            <w:r w:rsidRPr="000B02AB">
              <w:rPr>
                <w:rFonts w:ascii="Arial" w:hAnsi="Arial" w:cs="Arial"/>
                <w:sz w:val="18"/>
                <w:szCs w:val="18"/>
              </w:rPr>
              <w:t>/GIF/K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53555271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sz w:val="18"/>
                <w:szCs w:val="18"/>
              </w:rPr>
              <w:t>Krios</w:t>
            </w:r>
            <w:proofErr w:type="spellEnd"/>
            <w:r w:rsidRPr="000B02AB">
              <w:rPr>
                <w:rFonts w:ascii="Arial" w:hAnsi="Arial" w:cs="Arial"/>
                <w:sz w:val="18"/>
                <w:szCs w:val="18"/>
              </w:rPr>
              <w:t>/K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0B48906C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sz w:val="18"/>
                <w:szCs w:val="18"/>
              </w:rPr>
              <w:t>Krios</w:t>
            </w:r>
            <w:proofErr w:type="spellEnd"/>
            <w:r w:rsidRPr="000B02AB">
              <w:rPr>
                <w:rFonts w:ascii="Arial" w:hAnsi="Arial" w:cs="Arial"/>
                <w:sz w:val="18"/>
                <w:szCs w:val="18"/>
              </w:rPr>
              <w:t>/GIF/K2</w:t>
            </w:r>
          </w:p>
        </w:tc>
      </w:tr>
      <w:tr w:rsidR="003E2509" w:rsidRPr="000B02AB" w14:paraId="6009DB6A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B4A8F80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Voltage (kV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166FE35D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5D7233A9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0134C22D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3E2509" w:rsidRPr="000B02AB" w14:paraId="638B57BF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75334BA5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Magnification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4BE9F1F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2F7D">
              <w:rPr>
                <w:rFonts w:ascii="Arial" w:hAnsi="Arial" w:cs="Arial"/>
                <w:sz w:val="18"/>
                <w:szCs w:val="18"/>
              </w:rPr>
              <w:t>10500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8F3DE9A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250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EAFA64A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2F7D">
              <w:rPr>
                <w:rFonts w:ascii="Arial" w:hAnsi="Arial" w:cs="Arial"/>
                <w:sz w:val="18"/>
                <w:szCs w:val="18"/>
              </w:rPr>
              <w:t>105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2509" w:rsidRPr="000B02AB" w14:paraId="5E1F0465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73B225C2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Defocus (µm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145F687C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-1.0 – -2.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2B380AD4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-1.0 – -2.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2004402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-1.0 – -2.2</w:t>
            </w:r>
          </w:p>
        </w:tc>
      </w:tr>
      <w:tr w:rsidR="003E2509" w:rsidRPr="000B02AB" w14:paraId="22FB8C3F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6F86ECE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Pixel size (Å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63BFC60D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2F7D">
              <w:rPr>
                <w:rFonts w:ascii="Arial" w:hAnsi="Arial" w:cs="Arial"/>
                <w:sz w:val="18"/>
                <w:szCs w:val="18"/>
              </w:rPr>
              <w:t>1.0961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F1DCC2B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07325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52E7998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2F7D">
              <w:rPr>
                <w:rFonts w:ascii="Arial" w:hAnsi="Arial" w:cs="Arial"/>
                <w:sz w:val="18"/>
                <w:szCs w:val="18"/>
              </w:rPr>
              <w:t>1.09</w:t>
            </w:r>
            <w:r w:rsidRPr="0036732D">
              <w:rPr>
                <w:rFonts w:ascii="Arial" w:hAnsi="Arial" w:cs="Arial"/>
                <w:sz w:val="18"/>
                <w:szCs w:val="18"/>
              </w:rPr>
              <w:t>6</w:t>
            </w:r>
            <w:r w:rsidRPr="00BD2F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E2509" w:rsidRPr="000B02AB" w14:paraId="4356A826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7400011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Total dose (e</w:t>
            </w:r>
            <w:r w:rsidRPr="000B02AB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-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/Å</w:t>
            </w:r>
            <w:r w:rsidRPr="000B02AB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2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5D4F41F9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4A2D755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62BA49B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3E2509" w:rsidRPr="000B02AB" w14:paraId="362BF213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E7D8B79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Exposure time (s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615CA0B5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98E346B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F7DBF98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E2509" w:rsidRPr="000B02AB" w14:paraId="086A0159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EF2A429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Number of frames per micrograph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4D9089E4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D06D73B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0B02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A7BBF62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3E2509" w:rsidRPr="000B02AB" w14:paraId="3E52A063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5C278A4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Dose per frame (e</w:t>
            </w:r>
            <w:r w:rsidRPr="000B02AB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-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/Å</w:t>
            </w:r>
            <w:r w:rsidRPr="000B02AB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2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709B0617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06458A62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4DA85FA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3E2509" w:rsidRPr="000B02AB" w14:paraId="3D19C15A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2DFC445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Number of micrographs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5D79376C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13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0E501876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5473 (823, 2210, 2440)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1C71267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744 (1404, 1340)</w:t>
            </w:r>
          </w:p>
        </w:tc>
      </w:tr>
      <w:tr w:rsidR="003E2509" w:rsidRPr="000B02AB" w14:paraId="26CC8A78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01B5B8F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Number of particles after 2D classification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549449D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79504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57E10B6D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572844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F80446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99965</w:t>
            </w:r>
          </w:p>
        </w:tc>
      </w:tr>
      <w:tr w:rsidR="003E2509" w:rsidRPr="000B02AB" w14:paraId="7AA635AD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FE8E4DB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Final particles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74A04F11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51115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5063124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81501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998168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91800</w:t>
            </w:r>
          </w:p>
        </w:tc>
      </w:tr>
      <w:tr w:rsidR="003E2509" w:rsidRPr="000B02AB" w14:paraId="73410854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56623DC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Resolution 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C4 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(unmasked, Å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4A7A8C0F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5A5BECD2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399182C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</w:tr>
      <w:tr w:rsidR="003E2509" w:rsidRPr="000B02AB" w14:paraId="048E1E5F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0E96F23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Resolution 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C4 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(masked, Å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3659457E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9CBB9F5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7A9B4E9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</w:tr>
      <w:tr w:rsidR="003E2509" w:rsidRPr="000B02AB" w14:paraId="4D0D376E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B2FE02D" w14:textId="77777777" w:rsidR="003E2509" w:rsidRPr="000B02AB" w:rsidRDefault="003E2509" w:rsidP="00704EB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Resolution 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C1 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(unmasked, Å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56B80AFE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D8A9AA5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795BAD1D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5</w:t>
            </w:r>
          </w:p>
        </w:tc>
      </w:tr>
      <w:tr w:rsidR="003E2509" w:rsidRPr="000B02AB" w14:paraId="338C813D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F146795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Resolution </w:t>
            </w:r>
            <w:r>
              <w:rPr>
                <w:rFonts w:ascii="Arial" w:hAnsi="Arial" w:cs="Arial"/>
                <w:i w:val="0"/>
                <w:sz w:val="18"/>
                <w:szCs w:val="18"/>
              </w:rPr>
              <w:t xml:space="preserve">C1 </w:t>
            </w: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(masked, Å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1CD672D5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A001597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2049353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</w:tr>
      <w:tr w:rsidR="003E2509" w:rsidRPr="000B02AB" w14:paraId="6795514C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bottom w:val="double" w:sz="4" w:space="0" w:color="auto"/>
            </w:tcBorders>
          </w:tcPr>
          <w:p w14:paraId="3046C259" w14:textId="77777777" w:rsidR="003E2509" w:rsidRPr="000B02AB" w:rsidRDefault="003E2509" w:rsidP="00704EB5">
            <w:pPr>
              <w:spacing w:before="60" w:after="60"/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double" w:sz="4" w:space="0" w:color="auto"/>
              <w:right w:val="single" w:sz="4" w:space="0" w:color="auto"/>
            </w:tcBorders>
          </w:tcPr>
          <w:p w14:paraId="259AAB39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9A769D9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6946FE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509" w:rsidRPr="000B02AB" w14:paraId="66457B44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double" w:sz="4" w:space="0" w:color="auto"/>
            </w:tcBorders>
          </w:tcPr>
          <w:p w14:paraId="665CB7C9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b/>
                <w:i w:val="0"/>
                <w:sz w:val="18"/>
                <w:szCs w:val="18"/>
              </w:rPr>
              <w:t>Refinement</w:t>
            </w:r>
          </w:p>
        </w:tc>
        <w:tc>
          <w:tcPr>
            <w:tcW w:w="2246" w:type="dxa"/>
            <w:tcBorders>
              <w:top w:val="double" w:sz="4" w:space="0" w:color="auto"/>
              <w:right w:val="single" w:sz="4" w:space="0" w:color="auto"/>
            </w:tcBorders>
          </w:tcPr>
          <w:p w14:paraId="0E03786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62FE8B5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66FF2BF0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509" w:rsidRPr="000B02AB" w14:paraId="61970373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296BAD2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Ramachandran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3B89B8F8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2D89E227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DB5C6C4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509" w:rsidRPr="000B02AB" w14:paraId="123FDD6A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796C4018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    Favored (%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48E3D972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93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819C6A6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FE6BF26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92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E2509" w:rsidRPr="000B02AB" w14:paraId="4312F347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371DDF5C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    Allowed (%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100E9A9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B4CBE30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A290789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E2509" w:rsidRPr="000B02AB" w14:paraId="7538D419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90BC2D5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    Outlier (%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633E4FA0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8819CB1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4F651DE6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3E2509" w:rsidRPr="000B02AB" w14:paraId="7E10FCC5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02DB13B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Rotamer</w:t>
            </w:r>
            <w:proofErr w:type="spellEnd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outlier (%)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13F4D883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322D648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5A8366F0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E2509" w:rsidRPr="000B02AB" w14:paraId="0CAE0E70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CBE0DDF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Molprobity</w:t>
            </w:r>
            <w:proofErr w:type="spellEnd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score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52270B0A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3EDF4F2E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0B02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17ED7BAB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E2509" w:rsidRPr="000B02AB" w14:paraId="307803DE" w14:textId="77777777" w:rsidTr="00704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C6CA4D3" w14:textId="77777777" w:rsidR="003E2509" w:rsidRPr="000B02AB" w:rsidRDefault="003E2509" w:rsidP="00704EB5">
            <w:pPr>
              <w:spacing w:before="60" w:after="60"/>
              <w:jc w:val="left"/>
              <w:rPr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>EMRinger</w:t>
            </w:r>
            <w:proofErr w:type="spellEnd"/>
            <w:r w:rsidRPr="000B02AB">
              <w:rPr>
                <w:rFonts w:ascii="Arial" w:hAnsi="Arial" w:cs="Arial"/>
                <w:i w:val="0"/>
                <w:sz w:val="18"/>
                <w:szCs w:val="18"/>
              </w:rPr>
              <w:t xml:space="preserve"> score</w:t>
            </w:r>
          </w:p>
        </w:tc>
        <w:tc>
          <w:tcPr>
            <w:tcW w:w="2246" w:type="dxa"/>
            <w:tcBorders>
              <w:right w:val="single" w:sz="4" w:space="0" w:color="auto"/>
            </w:tcBorders>
          </w:tcPr>
          <w:p w14:paraId="3EFBE6BA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60CF50A0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46" w:type="dxa"/>
            <w:tcBorders>
              <w:left w:val="single" w:sz="4" w:space="0" w:color="auto"/>
              <w:right w:val="single" w:sz="4" w:space="0" w:color="auto"/>
            </w:tcBorders>
          </w:tcPr>
          <w:p w14:paraId="0C54E8EA" w14:textId="77777777" w:rsidR="003E2509" w:rsidRPr="000B02AB" w:rsidRDefault="003E2509" w:rsidP="00704EB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02AB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3E2509" w:rsidRPr="000B02AB" w14:paraId="5802858F" w14:textId="77777777" w:rsidTr="0070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bottom w:val="single" w:sz="4" w:space="0" w:color="auto"/>
            </w:tcBorders>
          </w:tcPr>
          <w:p w14:paraId="07393198" w14:textId="77777777" w:rsidR="003E2509" w:rsidRPr="000B02AB" w:rsidRDefault="003E2509" w:rsidP="00704EB5">
            <w:pPr>
              <w:spacing w:before="60" w:after="60"/>
              <w:rPr>
                <w:rFonts w:ascii="Arial" w:hAnsi="Arial" w:cs="Arial"/>
                <w:i w:val="0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  <w:right w:val="single" w:sz="4" w:space="0" w:color="auto"/>
            </w:tcBorders>
          </w:tcPr>
          <w:p w14:paraId="383054C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252B5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A47F" w14:textId="77777777" w:rsidR="003E2509" w:rsidRPr="000B02AB" w:rsidRDefault="003E2509" w:rsidP="00704EB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09C0B2EC" w14:textId="77777777" w:rsidR="0079024B" w:rsidRDefault="003E2509"/>
    <w:sectPr w:rsidR="0079024B" w:rsidSect="00506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09"/>
    <w:rsid w:val="000058F9"/>
    <w:rsid w:val="000A4949"/>
    <w:rsid w:val="000C37F0"/>
    <w:rsid w:val="001A5C48"/>
    <w:rsid w:val="00217BF7"/>
    <w:rsid w:val="00302CA5"/>
    <w:rsid w:val="003E2509"/>
    <w:rsid w:val="0045511A"/>
    <w:rsid w:val="004A5E89"/>
    <w:rsid w:val="00506279"/>
    <w:rsid w:val="005D1AF0"/>
    <w:rsid w:val="007748A5"/>
    <w:rsid w:val="00880977"/>
    <w:rsid w:val="00AA3EDC"/>
    <w:rsid w:val="00AC2411"/>
    <w:rsid w:val="00AF30AE"/>
    <w:rsid w:val="00B2584E"/>
    <w:rsid w:val="00CE06C2"/>
    <w:rsid w:val="00DC24A6"/>
    <w:rsid w:val="00DE7938"/>
    <w:rsid w:val="00EA2EE3"/>
    <w:rsid w:val="00F06D0E"/>
    <w:rsid w:val="00FA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D6547"/>
  <w14:defaultImageDpi w14:val="32767"/>
  <w15:chartTrackingRefBased/>
  <w15:docId w15:val="{0427C642-7154-3C44-860C-271ED694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E25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heinberger</dc:creator>
  <cp:keywords/>
  <dc:description/>
  <cp:lastModifiedBy>Jan Rheinberger</cp:lastModifiedBy>
  <cp:revision>1</cp:revision>
  <dcterms:created xsi:type="dcterms:W3CDTF">2018-07-17T17:17:00Z</dcterms:created>
  <dcterms:modified xsi:type="dcterms:W3CDTF">2018-07-17T17:18:00Z</dcterms:modified>
</cp:coreProperties>
</file>